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3A3AD" w14:textId="77777777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t>S3 Table. Results of hierarchical multiple regression for old-old ad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4"/>
        <w:gridCol w:w="2779"/>
        <w:gridCol w:w="819"/>
        <w:gridCol w:w="925"/>
        <w:gridCol w:w="2779"/>
        <w:gridCol w:w="819"/>
        <w:gridCol w:w="925"/>
      </w:tblGrid>
      <w:tr w:rsidR="00D033AE" w:rsidRPr="0089224A" w14:paraId="2C6AD72A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F3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9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5392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Internet access</w:t>
            </w:r>
          </w:p>
        </w:tc>
      </w:tr>
      <w:tr w:rsidR="00D033AE" w:rsidRPr="0089224A" w14:paraId="753FF0B2" w14:textId="77777777" w:rsidTr="00215783">
        <w:trPr>
          <w:trHeight w:val="240"/>
        </w:trPr>
        <w:tc>
          <w:tcPr>
            <w:tcW w:w="15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38E8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DD2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a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A00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a</w:t>
            </w:r>
          </w:p>
        </w:tc>
      </w:tr>
      <w:tr w:rsidR="00D033AE" w:rsidRPr="0089224A" w14:paraId="6E8DC94D" w14:textId="77777777" w:rsidTr="00215783">
        <w:trPr>
          <w:trHeight w:val="240"/>
        </w:trPr>
        <w:tc>
          <w:tcPr>
            <w:tcW w:w="15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CE8E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FB0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DC1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2535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427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8B6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9C6C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78870AC9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88A8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6E4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3B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EDD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C5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0C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63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0CBD7072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AF5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784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1 [-0.004, 0.00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7B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891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9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55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04 [-0.004, 0.00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8C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A94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22</w:t>
            </w:r>
          </w:p>
        </w:tc>
      </w:tr>
      <w:tr w:rsidR="00D033AE" w:rsidRPr="0089224A" w14:paraId="07F8F86C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779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B6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3 [-0.019, 0.04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C3C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49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2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6F9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8 [-0.040, 0.02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DEA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53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24</w:t>
            </w:r>
          </w:p>
        </w:tc>
      </w:tr>
      <w:tr w:rsidR="00D033AE" w:rsidRPr="0089224A" w14:paraId="43F2946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E94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27E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3 [-0.190, -0.05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35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1C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9C3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4 [-0.190, -0.05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28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62D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60B2F7E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FA6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9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4 [-0.109, -0.039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78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E62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A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6 [-0.121, -0.05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0E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BD2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D3B1A28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387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3E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05 [-0.247, -0.16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166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642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E8A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00 [-0.242, -0.15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7F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994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BDC3346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BB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898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62 [-0.220, -0.10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1E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7F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A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2 [-0.189, -0.07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94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5D4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688054A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C1C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7F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09 [-0.241, -0.17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D3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6D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7D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57 [-0.191, -0.12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167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924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41971C44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AAA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4FB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6 [0.009, 0.04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D5C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0DC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C81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2 [0.006, 0.03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AA1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13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D033AE" w:rsidRPr="0089224A" w14:paraId="10770E46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80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19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 [0.004, 0.02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44D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285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968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0 [0.002, 0.01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1D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4EE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1</w:t>
            </w:r>
          </w:p>
        </w:tc>
      </w:tr>
      <w:tr w:rsidR="00D033AE" w:rsidRPr="0089224A" w14:paraId="6B8A051F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4DCD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780F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8EF9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0C8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F00C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054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630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7A5A733D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6BD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575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EB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106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C0A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4 [0.019, 0.089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BFD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F6D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D033AE" w:rsidRPr="0089224A" w14:paraId="57089DF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E2E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4F3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041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929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A3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5 [0.036, 0.13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9C9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00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62EF12CB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ECC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AFE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500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3ED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ADC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7 [0.067, 0.20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566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8BB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B6C37F4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6B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73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7D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482F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172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10 [0.199, 0.42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0CF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1DA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433D33C9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414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8FD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04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FD12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4DE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48 [0.012, 0.48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01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56A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0</w:t>
            </w:r>
          </w:p>
        </w:tc>
      </w:tr>
      <w:tr w:rsidR="00D033AE" w:rsidRPr="0089224A" w14:paraId="74893FB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E3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3C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C79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C1D4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BC2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9 [0.0005, 0.00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11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626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615048F4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6F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BE7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312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8</w:t>
            </w:r>
          </w:p>
        </w:tc>
      </w:tr>
      <w:tr w:rsidR="00D033AE" w:rsidRPr="0089224A" w14:paraId="4B5D906D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988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F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DF9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4</w:t>
            </w:r>
          </w:p>
        </w:tc>
      </w:tr>
      <w:tr w:rsidR="00D033AE" w:rsidRPr="0089224A" w14:paraId="7D8CDD6A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870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104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32.149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12C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25.032</w:t>
            </w:r>
          </w:p>
        </w:tc>
      </w:tr>
      <w:tr w:rsidR="00D033AE" w:rsidRPr="0089224A" w14:paraId="2B4DED59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212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692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3467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A9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3461</w:t>
            </w:r>
          </w:p>
        </w:tc>
      </w:tr>
    </w:tbl>
    <w:p w14:paraId="679739A9" w14:textId="77777777" w:rsidR="00D033AE" w:rsidRPr="0089224A" w:rsidRDefault="00D033AE" w:rsidP="00D033AE">
      <w:pPr>
        <w:spacing w:after="120"/>
        <w:rPr>
          <w:rFonts w:eastAsia="DengXian"/>
          <w:color w:val="000000"/>
          <w:sz w:val="21"/>
          <w:szCs w:val="21"/>
          <w:lang w:val="en-GB"/>
        </w:rPr>
      </w:pPr>
    </w:p>
    <w:p w14:paraId="04A912C3" w14:textId="77777777" w:rsidR="0017060D" w:rsidRDefault="0017060D">
      <w:pPr>
        <w:rPr>
          <w:rFonts w:eastAsia="Calibri"/>
          <w:b/>
          <w:bCs/>
          <w:lang w:val="en-GB"/>
        </w:rPr>
      </w:pPr>
      <w:bookmarkStart w:id="0" w:name="OLE_LINK23"/>
      <w:bookmarkStart w:id="1" w:name="OLE_LINK24"/>
      <w:r>
        <w:rPr>
          <w:rFonts w:eastAsia="Calibri"/>
          <w:b/>
          <w:bCs/>
          <w:lang w:val="en-GB"/>
        </w:rPr>
        <w:br w:type="page"/>
      </w:r>
    </w:p>
    <w:p w14:paraId="2F8BE96E" w14:textId="2195A35E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lastRenderedPageBreak/>
        <w:t>S3 Table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4"/>
        <w:gridCol w:w="2779"/>
        <w:gridCol w:w="819"/>
        <w:gridCol w:w="925"/>
        <w:gridCol w:w="2779"/>
        <w:gridCol w:w="819"/>
        <w:gridCol w:w="925"/>
      </w:tblGrid>
      <w:tr w:rsidR="00D033AE" w:rsidRPr="0089224A" w14:paraId="10B99A3E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2586DD0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9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2F7D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Frequency of Internet use</w:t>
            </w:r>
          </w:p>
        </w:tc>
      </w:tr>
      <w:tr w:rsidR="00D033AE" w:rsidRPr="0089224A" w14:paraId="4B1B18F2" w14:textId="77777777" w:rsidTr="00215783">
        <w:trPr>
          <w:trHeight w:val="240"/>
        </w:trPr>
        <w:tc>
          <w:tcPr>
            <w:tcW w:w="15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E91B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8D9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b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EEE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b</w:t>
            </w:r>
          </w:p>
        </w:tc>
      </w:tr>
      <w:tr w:rsidR="00D033AE" w:rsidRPr="0089224A" w14:paraId="31634A3D" w14:textId="77777777" w:rsidTr="00215783">
        <w:trPr>
          <w:trHeight w:val="240"/>
        </w:trPr>
        <w:tc>
          <w:tcPr>
            <w:tcW w:w="15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D8BF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99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6A0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B87C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1F0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8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BE46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7D4D52E8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296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8D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627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877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576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08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2D0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45B5D76B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7C6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3C0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3 [-0.018, -0.07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85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6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66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1 [-0.016, -0.00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01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2F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B5FEFC9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04F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D43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2 [0.012, 0.11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E3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A3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AEF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5 [-0.026, 0.07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28A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55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32</w:t>
            </w:r>
          </w:p>
        </w:tc>
      </w:tr>
      <w:tr w:rsidR="00D033AE" w:rsidRPr="0089224A" w14:paraId="05BC9A73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66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6D9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6 [-0.001, 0.21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BB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7CE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A5C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7 [0.012, 0.22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07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48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9</w:t>
            </w:r>
          </w:p>
        </w:tc>
      </w:tr>
      <w:tr w:rsidR="00D033AE" w:rsidRPr="0089224A" w14:paraId="2DEDDA6E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DF9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0F2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4 [-0.032, 0.08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4C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856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9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9A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 [-0.053, 0.05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7A3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543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29</w:t>
            </w:r>
          </w:p>
        </w:tc>
      </w:tr>
      <w:tr w:rsidR="00D033AE" w:rsidRPr="0089224A" w14:paraId="1DFD1F4D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6C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56F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5 [-0.133, 0.00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BB5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A7C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E0E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6 [-0.123, 0.01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91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9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0</w:t>
            </w:r>
          </w:p>
        </w:tc>
      </w:tr>
      <w:tr w:rsidR="00D033AE" w:rsidRPr="0089224A" w14:paraId="350B129E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32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D1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3 [-0.226, -0.04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B6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E88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3D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9 [-0.181, 0.00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A1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A1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7</w:t>
            </w:r>
          </w:p>
        </w:tc>
      </w:tr>
      <w:tr w:rsidR="00D033AE" w:rsidRPr="0089224A" w14:paraId="270A41D6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E3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03A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8 [-0.179, -0.07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0E8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6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3CC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5 [-0.100, 0.009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54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7FD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2</w:t>
            </w:r>
          </w:p>
        </w:tc>
      </w:tr>
      <w:tr w:rsidR="00D033AE" w:rsidRPr="0089224A" w14:paraId="2CAEA5D9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635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EE1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 [-0.015, 0.03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373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99B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8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4F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 [-0.022, 0.03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EE7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620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70</w:t>
            </w:r>
          </w:p>
        </w:tc>
      </w:tr>
      <w:tr w:rsidR="00D033AE" w:rsidRPr="0089224A" w14:paraId="59A1E4D8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09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852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8 [-0.005, 0.02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2E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313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74F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 [-0.007, 0.01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7F0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B11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18</w:t>
            </w:r>
          </w:p>
        </w:tc>
      </w:tr>
      <w:tr w:rsidR="00D033AE" w:rsidRPr="0089224A" w14:paraId="19DB02E2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0797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EC85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7ACB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745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3F2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E70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223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31E3A86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C9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C11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D4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A86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FF9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6 [0.001, 0.11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ED3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3B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1</w:t>
            </w:r>
          </w:p>
        </w:tc>
      </w:tr>
      <w:tr w:rsidR="00D033AE" w:rsidRPr="0089224A" w14:paraId="3ABB862B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2CE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B4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25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EAB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81E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44 [0.166, 0.32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99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70A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6A9F302C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EEB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E80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622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7DE8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245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70 [0.159, 0.38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0F9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387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D90357A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021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159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E97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63FB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2E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35 [0.359, 0.71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EE3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DFC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4A346C41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752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DA2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7EC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811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A2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321 [0.944, 1.69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FD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ED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576B4C63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DBC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C7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0D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C35F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FE5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2 [-0.0003, 0.000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EA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F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47</w:t>
            </w:r>
          </w:p>
        </w:tc>
      </w:tr>
      <w:tr w:rsidR="00D033AE" w:rsidRPr="0089224A" w14:paraId="41071189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440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FCF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22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4</w:t>
            </w:r>
          </w:p>
        </w:tc>
      </w:tr>
      <w:tr w:rsidR="00D033AE" w:rsidRPr="0089224A" w14:paraId="73B2B74C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958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3C7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BF4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0</w:t>
            </w:r>
          </w:p>
        </w:tc>
      </w:tr>
      <w:tr w:rsidR="00D033AE" w:rsidRPr="0089224A" w14:paraId="577E9305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E60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96E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8.778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A39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3.217</w:t>
            </w:r>
          </w:p>
        </w:tc>
      </w:tr>
      <w:tr w:rsidR="00D033AE" w:rsidRPr="0089224A" w14:paraId="1F803D3E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FA2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E9F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3467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1C4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3461</w:t>
            </w:r>
          </w:p>
        </w:tc>
      </w:tr>
    </w:tbl>
    <w:p w14:paraId="15BA3EC1" w14:textId="77777777" w:rsidR="00D033AE" w:rsidRPr="0089224A" w:rsidRDefault="00D033AE" w:rsidP="00D033AE">
      <w:pPr>
        <w:spacing w:after="120"/>
        <w:rPr>
          <w:rFonts w:eastAsia="DengXian"/>
          <w:color w:val="000000"/>
          <w:sz w:val="21"/>
          <w:szCs w:val="21"/>
          <w:lang w:val="en-GB"/>
        </w:rPr>
      </w:pPr>
    </w:p>
    <w:p w14:paraId="5513E73E" w14:textId="77777777" w:rsidR="0017060D" w:rsidRDefault="0017060D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br w:type="page"/>
      </w:r>
    </w:p>
    <w:p w14:paraId="250633AD" w14:textId="6AC2FA94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lastRenderedPageBreak/>
        <w:t>S3 Table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26"/>
        <w:gridCol w:w="2857"/>
        <w:gridCol w:w="842"/>
        <w:gridCol w:w="770"/>
        <w:gridCol w:w="2856"/>
        <w:gridCol w:w="842"/>
        <w:gridCol w:w="767"/>
      </w:tblGrid>
      <w:tr w:rsidR="00D033AE" w:rsidRPr="0089224A" w14:paraId="5829D5BE" w14:textId="77777777" w:rsidTr="00215783">
        <w:trPr>
          <w:trHeight w:val="240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4B3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4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4EE0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Breadth of Internet use</w:t>
            </w:r>
          </w:p>
        </w:tc>
      </w:tr>
      <w:tr w:rsidR="00D033AE" w:rsidRPr="0089224A" w14:paraId="6CFB00E8" w14:textId="77777777" w:rsidTr="00215783">
        <w:trPr>
          <w:trHeight w:val="240"/>
        </w:trPr>
        <w:tc>
          <w:tcPr>
            <w:tcW w:w="1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C94A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11F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c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3B1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c</w:t>
            </w:r>
          </w:p>
        </w:tc>
      </w:tr>
      <w:tr w:rsidR="00D033AE" w:rsidRPr="0089224A" w14:paraId="611DD62D" w14:textId="77777777" w:rsidTr="00215783">
        <w:trPr>
          <w:trHeight w:val="240"/>
        </w:trPr>
        <w:tc>
          <w:tcPr>
            <w:tcW w:w="1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ACCE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43A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8B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3BC9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5D4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E6D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3219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59CE96C7" w14:textId="77777777" w:rsidTr="00215783">
        <w:trPr>
          <w:trHeight w:val="240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682B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221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EE5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9B3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47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91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77E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1FEA1AF1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384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739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7 [-0.062, 0.029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E8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D49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7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634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0 [-0.064, 0.02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33A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0CA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93</w:t>
            </w:r>
          </w:p>
        </w:tc>
      </w:tr>
      <w:tr w:rsidR="00D033AE" w:rsidRPr="0089224A" w14:paraId="23E48F7E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52E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99C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8 [-0.415, 0.451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095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2D7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3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066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8 [-0.447, 0.411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2F0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136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34</w:t>
            </w:r>
          </w:p>
        </w:tc>
      </w:tr>
      <w:tr w:rsidR="00D033AE" w:rsidRPr="0089224A" w14:paraId="13B15A5F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A14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F13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638 [0.059, 3.216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2AC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06D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F4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736 [0.131, 3.340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BB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505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4</w:t>
            </w:r>
          </w:p>
        </w:tc>
      </w:tr>
      <w:tr w:rsidR="00D033AE" w:rsidRPr="0089224A" w14:paraId="37B1109C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D4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450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3 [-0.442, 0.508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FB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5C2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9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6D7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9 [-0.427, 0.52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6B4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3F8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39</w:t>
            </w:r>
          </w:p>
        </w:tc>
      </w:tr>
      <w:tr w:rsidR="00D033AE" w:rsidRPr="0089224A" w14:paraId="38CF92FE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01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873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58 [-0.516, 0.83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05E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BF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4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A85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2 [-0.605, 0.748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90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99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35</w:t>
            </w:r>
          </w:p>
        </w:tc>
      </w:tr>
      <w:tr w:rsidR="00D033AE" w:rsidRPr="0089224A" w14:paraId="186270A1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2B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EC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1 [-0.667, 1.110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AA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F92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2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7C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24 [-0.574, 1.22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9D8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4B3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77</w:t>
            </w:r>
          </w:p>
        </w:tc>
      </w:tr>
      <w:tr w:rsidR="00D033AE" w:rsidRPr="0089224A" w14:paraId="6E519C20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19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08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7 [-0.289, 0.62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84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0F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7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808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06 [-0.093, 0.906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27A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966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0</w:t>
            </w:r>
          </w:p>
        </w:tc>
      </w:tr>
      <w:tr w:rsidR="00D033AE" w:rsidRPr="0089224A" w14:paraId="14F39C97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13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D2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0 [-0.247, 0.187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9FD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0AC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8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B68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7 [-0.274, 0.180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6BE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31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82</w:t>
            </w:r>
          </w:p>
        </w:tc>
      </w:tr>
      <w:tr w:rsidR="00D033AE" w:rsidRPr="0089224A" w14:paraId="2C3DAC1A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195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A35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6 [-0.071, 0.12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B81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8F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9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C47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5 [-0.063, 0.13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BA3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A7E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88</w:t>
            </w:r>
          </w:p>
        </w:tc>
      </w:tr>
      <w:tr w:rsidR="00D033AE" w:rsidRPr="0089224A" w14:paraId="5A727398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118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42C9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D0F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D073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A1C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E85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0D8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7241453F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649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9F1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4CA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29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98F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8 [-0.501, 0.838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493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A9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20</w:t>
            </w:r>
          </w:p>
        </w:tc>
      </w:tr>
      <w:tr w:rsidR="00D033AE" w:rsidRPr="0089224A" w14:paraId="69BDA97D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730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82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47A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914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BB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5 [-0.739, 0.669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85D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8B8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21</w:t>
            </w:r>
          </w:p>
        </w:tc>
      </w:tr>
      <w:tr w:rsidR="00D033AE" w:rsidRPr="0089224A" w14:paraId="6A7BFE54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179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083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6E4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E55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259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1 [-0.782, 0.94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59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B53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54</w:t>
            </w:r>
          </w:p>
        </w:tc>
      </w:tr>
      <w:tr w:rsidR="00D033AE" w:rsidRPr="0089224A" w14:paraId="7BEB801E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BB1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AA9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F86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026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CC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8 [-0.788, 1.184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F24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5AA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92</w:t>
            </w:r>
          </w:p>
        </w:tc>
      </w:tr>
      <w:tr w:rsidR="00D033AE" w:rsidRPr="0089224A" w14:paraId="25C36889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F07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D35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619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6F9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BF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38 [-0.973, 1.648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415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B3A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12</w:t>
            </w:r>
          </w:p>
        </w:tc>
      </w:tr>
      <w:tr w:rsidR="00D033AE" w:rsidRPr="0089224A" w14:paraId="3F541D3F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193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93A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CE4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4F3D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CD5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 [0.0006, 0.00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DC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E08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D033AE" w:rsidRPr="0089224A" w14:paraId="47ED3C8C" w14:textId="77777777" w:rsidTr="00215783">
        <w:trPr>
          <w:trHeight w:val="240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ED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719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6A0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4</w:t>
            </w:r>
          </w:p>
        </w:tc>
      </w:tr>
      <w:tr w:rsidR="00D033AE" w:rsidRPr="0089224A" w14:paraId="25D9CDD8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B4E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1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8EE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</w:t>
            </w:r>
          </w:p>
        </w:tc>
      </w:tr>
      <w:tr w:rsidR="00D033AE" w:rsidRPr="0089224A" w14:paraId="7634FA53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AB7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BF7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D36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143</w:t>
            </w:r>
          </w:p>
        </w:tc>
      </w:tr>
      <w:tr w:rsidR="00D033AE" w:rsidRPr="0089224A" w14:paraId="3EF7D3C6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3A6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BC8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172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DCC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166</w:t>
            </w:r>
          </w:p>
        </w:tc>
      </w:tr>
    </w:tbl>
    <w:p w14:paraId="44843B14" w14:textId="77777777" w:rsidR="00D033AE" w:rsidRPr="0089224A" w:rsidRDefault="00D033AE" w:rsidP="00D033AE">
      <w:pPr>
        <w:spacing w:after="120"/>
        <w:rPr>
          <w:rFonts w:eastAsia="DengXian"/>
          <w:color w:val="000000"/>
          <w:sz w:val="21"/>
          <w:szCs w:val="21"/>
          <w:lang w:val="en-GB"/>
        </w:rPr>
      </w:pPr>
    </w:p>
    <w:p w14:paraId="7D98CCF8" w14:textId="77777777" w:rsidR="0017060D" w:rsidRDefault="0017060D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br w:type="page"/>
      </w:r>
    </w:p>
    <w:p w14:paraId="1FDB5A8A" w14:textId="6857710C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lastRenderedPageBreak/>
        <w:t>S3 Table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26"/>
        <w:gridCol w:w="2857"/>
        <w:gridCol w:w="842"/>
        <w:gridCol w:w="770"/>
        <w:gridCol w:w="2856"/>
        <w:gridCol w:w="842"/>
        <w:gridCol w:w="767"/>
      </w:tblGrid>
      <w:tr w:rsidR="00D033AE" w:rsidRPr="0089224A" w14:paraId="2360CE03" w14:textId="77777777" w:rsidTr="00215783">
        <w:trPr>
          <w:trHeight w:val="240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25A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4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A2E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Digital skills</w:t>
            </w:r>
          </w:p>
        </w:tc>
      </w:tr>
      <w:tr w:rsidR="00D033AE" w:rsidRPr="0089224A" w14:paraId="23BD97B5" w14:textId="77777777" w:rsidTr="00215783">
        <w:trPr>
          <w:trHeight w:val="240"/>
        </w:trPr>
        <w:tc>
          <w:tcPr>
            <w:tcW w:w="1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FE83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4F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d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8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d</w:t>
            </w:r>
          </w:p>
        </w:tc>
      </w:tr>
      <w:tr w:rsidR="00D033AE" w:rsidRPr="0089224A" w14:paraId="513EC9A2" w14:textId="77777777" w:rsidTr="00215783">
        <w:trPr>
          <w:trHeight w:val="240"/>
        </w:trPr>
        <w:tc>
          <w:tcPr>
            <w:tcW w:w="1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1B7AC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0ED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066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44D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4A5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83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8F77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00E609BD" w14:textId="77777777" w:rsidTr="00215783">
        <w:trPr>
          <w:trHeight w:val="240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1A00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5D2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4B0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02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E16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B0D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1D2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2782B6B7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89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3C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5 [-0.001, 0.052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5D9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09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0E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3 [-0.003, 0.049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1A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94A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6</w:t>
            </w:r>
          </w:p>
        </w:tc>
      </w:tr>
      <w:tr w:rsidR="00D033AE" w:rsidRPr="0089224A" w14:paraId="18006B34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617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346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1 [-0.326, 0.18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236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597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8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3BC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8 [-0.349,0.154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DE3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C25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44</w:t>
            </w:r>
          </w:p>
        </w:tc>
      </w:tr>
      <w:tr w:rsidR="00D033AE" w:rsidRPr="0089224A" w14:paraId="51CF781C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723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CCD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276 [0.345, 2.207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F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96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AE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235 [0.295, 2.17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EE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819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0</w:t>
            </w:r>
          </w:p>
        </w:tc>
      </w:tr>
      <w:tr w:rsidR="00D033AE" w:rsidRPr="0089224A" w14:paraId="18A865EF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B3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87E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0 [-0.311, 0.250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250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1F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3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FBF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2 [-0.291, 0.266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6B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6A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31</w:t>
            </w:r>
          </w:p>
        </w:tc>
      </w:tr>
      <w:tr w:rsidR="00D033AE" w:rsidRPr="0089224A" w14:paraId="181AE8F6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488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5B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77 [-0.575, 0.221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8D3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F23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8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036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61 [-0.658, 0.13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044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B47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5</w:t>
            </w:r>
          </w:p>
        </w:tc>
      </w:tr>
      <w:tr w:rsidR="00D033AE" w:rsidRPr="0089224A" w14:paraId="427A785D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F3E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597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1 [-0.595, 0.45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98F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10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8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F34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5 [-0.551, 0.502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E3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AD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27</w:t>
            </w:r>
          </w:p>
        </w:tc>
      </w:tr>
      <w:tr w:rsidR="00D033AE" w:rsidRPr="0089224A" w14:paraId="33D2FF5E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14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CDC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0 [-0.339, 0.199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6B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7DF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1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A0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3 [-0.249, 0.336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C5C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488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7</w:t>
            </w:r>
          </w:p>
        </w:tc>
      </w:tr>
      <w:tr w:rsidR="00D033AE" w:rsidRPr="0089224A" w14:paraId="27E7C68B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85F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9C1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8 [-0.146, 0.110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C58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F4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8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B80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7 [-0.140, 0.126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B8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581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15</w:t>
            </w:r>
          </w:p>
        </w:tc>
      </w:tr>
      <w:tr w:rsidR="00D033AE" w:rsidRPr="0089224A" w14:paraId="1E5EC332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7CB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577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0 [-0.087, 0.028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3C8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5AB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1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FD7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7 [-0.085, 0.030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8A8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9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46</w:t>
            </w:r>
          </w:p>
        </w:tc>
      </w:tr>
      <w:tr w:rsidR="00D033AE" w:rsidRPr="0089224A" w14:paraId="202A8077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141B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1977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B2E8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75D5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101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416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8D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3FD7E664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287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A29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65A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51C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F1E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57 [-0.235, 0.549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0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338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31</w:t>
            </w:r>
          </w:p>
        </w:tc>
      </w:tr>
      <w:tr w:rsidR="00D033AE" w:rsidRPr="0089224A" w14:paraId="545A39EE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647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6C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93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940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04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6 [-0.377, 0.448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677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396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65</w:t>
            </w:r>
          </w:p>
        </w:tc>
      </w:tr>
      <w:tr w:rsidR="00D033AE" w:rsidRPr="0089224A" w14:paraId="52949039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3AC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E1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A92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628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E4F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6 [-0.511, 0.500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C77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13B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83</w:t>
            </w:r>
          </w:p>
        </w:tc>
      </w:tr>
      <w:tr w:rsidR="00D033AE" w:rsidRPr="0089224A" w14:paraId="31FB5A21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C9C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ABE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B9D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BB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E6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72 [-0.750, 0.406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E12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D5A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57</w:t>
            </w:r>
          </w:p>
        </w:tc>
      </w:tr>
      <w:tr w:rsidR="00D033AE" w:rsidRPr="0089224A" w14:paraId="5893B77C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94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A79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A0F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3460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034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57 [-0.925, 0.611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30F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C88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88</w:t>
            </w:r>
          </w:p>
        </w:tc>
      </w:tr>
      <w:tr w:rsidR="00D033AE" w:rsidRPr="0089224A" w14:paraId="43D44A09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052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CC1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574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ED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D0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 [0.0005, 0.002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521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87A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4134E9A5" w14:textId="77777777" w:rsidTr="00215783">
        <w:trPr>
          <w:trHeight w:val="240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229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0D9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402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6</w:t>
            </w:r>
          </w:p>
        </w:tc>
      </w:tr>
      <w:tr w:rsidR="00D033AE" w:rsidRPr="0089224A" w14:paraId="45D822DC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3CF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1B1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F3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8</w:t>
            </w:r>
          </w:p>
        </w:tc>
      </w:tr>
      <w:tr w:rsidR="00D033AE" w:rsidRPr="0089224A" w14:paraId="2BEC6182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3EA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08E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348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1C6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746</w:t>
            </w:r>
          </w:p>
        </w:tc>
      </w:tr>
      <w:tr w:rsidR="00D033AE" w:rsidRPr="0089224A" w14:paraId="53F92A06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7EE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88F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172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E53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166</w:t>
            </w:r>
          </w:p>
        </w:tc>
      </w:tr>
    </w:tbl>
    <w:p w14:paraId="18CE071E" w14:textId="77777777" w:rsidR="00D033AE" w:rsidRPr="0089224A" w:rsidRDefault="00D033AE" w:rsidP="00D033AE">
      <w:pPr>
        <w:spacing w:after="120"/>
        <w:rPr>
          <w:rFonts w:eastAsia="DengXian"/>
          <w:color w:val="000000"/>
          <w:sz w:val="21"/>
          <w:szCs w:val="21"/>
          <w:lang w:val="en-GB"/>
        </w:rPr>
      </w:pPr>
    </w:p>
    <w:p w14:paraId="65FF3A0A" w14:textId="77777777" w:rsidR="0017060D" w:rsidRDefault="0017060D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br w:type="page"/>
      </w:r>
    </w:p>
    <w:p w14:paraId="32F3D9B3" w14:textId="6EFFCA42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lastRenderedPageBreak/>
        <w:t>S3 Table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26"/>
        <w:gridCol w:w="2857"/>
        <w:gridCol w:w="842"/>
        <w:gridCol w:w="770"/>
        <w:gridCol w:w="2856"/>
        <w:gridCol w:w="842"/>
        <w:gridCol w:w="767"/>
      </w:tblGrid>
      <w:tr w:rsidR="00D033AE" w:rsidRPr="0089224A" w14:paraId="35B15B1F" w14:textId="77777777" w:rsidTr="00215783">
        <w:trPr>
          <w:trHeight w:val="240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CA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4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77EB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Availability of social support</w:t>
            </w:r>
          </w:p>
        </w:tc>
      </w:tr>
      <w:tr w:rsidR="00D033AE" w:rsidRPr="0089224A" w14:paraId="2484AB37" w14:textId="77777777" w:rsidTr="00215783">
        <w:trPr>
          <w:trHeight w:val="240"/>
        </w:trPr>
        <w:tc>
          <w:tcPr>
            <w:tcW w:w="1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8B8D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918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e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10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e</w:t>
            </w:r>
          </w:p>
        </w:tc>
      </w:tr>
      <w:tr w:rsidR="00D033AE" w:rsidRPr="0089224A" w14:paraId="09055E54" w14:textId="77777777" w:rsidTr="00215783">
        <w:trPr>
          <w:trHeight w:val="240"/>
        </w:trPr>
        <w:tc>
          <w:tcPr>
            <w:tcW w:w="1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2D62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84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838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427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DA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FF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6F4C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0BD8B963" w14:textId="77777777" w:rsidTr="00215783">
        <w:trPr>
          <w:trHeight w:val="240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5F79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617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CC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6E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E2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BF3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FE1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43C45E22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B63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94F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02 [-0.022, 0.022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009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58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8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B55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 [-0.021, 0.022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7FE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E04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57</w:t>
            </w:r>
          </w:p>
        </w:tc>
      </w:tr>
      <w:tr w:rsidR="00D033AE" w:rsidRPr="0089224A" w14:paraId="378425F4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3B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D8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1 [-0.187, 0.230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6B8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BD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4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46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9 [-0.187, 0.22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FFD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1D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57</w:t>
            </w:r>
          </w:p>
        </w:tc>
      </w:tr>
      <w:tr w:rsidR="00D033AE" w:rsidRPr="0089224A" w14:paraId="34D73BDA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D31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DDD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95 [-0.365, 1.15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5BB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864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1C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47 [-0.223, 1.316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345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561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3</w:t>
            </w:r>
          </w:p>
        </w:tc>
      </w:tr>
      <w:tr w:rsidR="00D033AE" w:rsidRPr="0089224A" w14:paraId="6B583BFC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F3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B2E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43 [-0.371, 0.086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CF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EF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487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53 [-0.381, 0.07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D55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823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87</w:t>
            </w:r>
          </w:p>
        </w:tc>
      </w:tr>
      <w:tr w:rsidR="00D033AE" w:rsidRPr="0089224A" w14:paraId="501D1E31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168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125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3 [-0.311, 0.338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F49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F0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3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33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4 [-0.260, 0.388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EB8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28F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98</w:t>
            </w:r>
          </w:p>
        </w:tc>
      </w:tr>
      <w:tr w:rsidR="00D033AE" w:rsidRPr="0089224A" w14:paraId="1E0C76E1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250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491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6 [-0.231, 0.624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3B1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E6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6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2EA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6 [-0.205, 0.657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103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2A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2</w:t>
            </w:r>
          </w:p>
        </w:tc>
      </w:tr>
      <w:tr w:rsidR="00D033AE" w:rsidRPr="0089224A" w14:paraId="5EED4105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0C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E79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19 [-0.438, 0.001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B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462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2DD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5 [-0.335, 0.14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867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AE4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36</w:t>
            </w:r>
          </w:p>
        </w:tc>
      </w:tr>
      <w:tr w:rsidR="00D033AE" w:rsidRPr="0089224A" w14:paraId="14ABA3BC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4BA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787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9 [-0.046, 0.16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502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5A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6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152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6 [-0.053, 0.165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C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09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8</w:t>
            </w:r>
          </w:p>
        </w:tc>
      </w:tr>
      <w:tr w:rsidR="00D033AE" w:rsidRPr="0089224A" w14:paraId="298E59F6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1B5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D3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 [-0.043, 0.051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7A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79D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7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E1D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6 [-0.041, 0.05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39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EB0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97</w:t>
            </w:r>
          </w:p>
        </w:tc>
      </w:tr>
      <w:tr w:rsidR="00D033AE" w:rsidRPr="0089224A" w14:paraId="79D76883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E89D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BC5A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C96C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1078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BC7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DD4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607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18B3D89A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72B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E31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3A0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F3A2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B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10 [0.089, 0.731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8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63E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3</w:t>
            </w:r>
          </w:p>
        </w:tc>
      </w:tr>
      <w:tr w:rsidR="00D033AE" w:rsidRPr="0089224A" w14:paraId="6E5A729D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5D5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DBC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B3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C7C5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822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66 [0.129, 0.804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8EE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015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D033AE" w:rsidRPr="0089224A" w14:paraId="17B24583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A5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0EC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D0B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310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B6C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69 [-0.144, 0.683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E27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5BF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01</w:t>
            </w:r>
          </w:p>
        </w:tc>
      </w:tr>
      <w:tr w:rsidR="00D033AE" w:rsidRPr="0089224A" w14:paraId="61F865EA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753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1B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CB2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CAF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4A1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03 [0.230, 1.176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039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7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293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D033AE" w:rsidRPr="0089224A" w14:paraId="491FF79D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A6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07F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435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DAFC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DD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56 [0.027, 1.284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A1A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4D9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1</w:t>
            </w:r>
          </w:p>
        </w:tc>
      </w:tr>
      <w:tr w:rsidR="00D033AE" w:rsidRPr="0089224A" w14:paraId="000952BC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1B7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2B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BE4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35F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FBC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08 [-0.006, 0.004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4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75B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58</w:t>
            </w:r>
          </w:p>
        </w:tc>
      </w:tr>
      <w:tr w:rsidR="00D033AE" w:rsidRPr="0089224A" w14:paraId="1330D72B" w14:textId="77777777" w:rsidTr="00215783">
        <w:trPr>
          <w:trHeight w:val="240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AFB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86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C25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0</w:t>
            </w:r>
          </w:p>
        </w:tc>
      </w:tr>
      <w:tr w:rsidR="00D033AE" w:rsidRPr="0089224A" w14:paraId="674EB1C4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4DF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08C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103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1</w:t>
            </w:r>
          </w:p>
        </w:tc>
      </w:tr>
      <w:tr w:rsidR="00D033AE" w:rsidRPr="0089224A" w14:paraId="0E3CD23F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8C1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B3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093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6BA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512</w:t>
            </w:r>
          </w:p>
        </w:tc>
      </w:tr>
      <w:tr w:rsidR="00D033AE" w:rsidRPr="0089224A" w14:paraId="7FD07666" w14:textId="77777777" w:rsidTr="00215783">
        <w:trPr>
          <w:trHeight w:val="240"/>
        </w:trPr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669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C4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172</w:t>
            </w:r>
          </w:p>
        </w:tc>
        <w:tc>
          <w:tcPr>
            <w:tcW w:w="17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D84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166</w:t>
            </w:r>
          </w:p>
        </w:tc>
      </w:tr>
    </w:tbl>
    <w:p w14:paraId="12622835" w14:textId="77777777" w:rsidR="00510DD9" w:rsidRDefault="00510DD9"/>
    <w:sectPr w:rsidR="00510DD9" w:rsidSect="0060761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18F"/>
    <w:multiLevelType w:val="hybridMultilevel"/>
    <w:tmpl w:val="4192F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A3A68"/>
    <w:multiLevelType w:val="hybridMultilevel"/>
    <w:tmpl w:val="E4C86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F0150"/>
    <w:multiLevelType w:val="hybridMultilevel"/>
    <w:tmpl w:val="ED406F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6C36A2"/>
    <w:multiLevelType w:val="multilevel"/>
    <w:tmpl w:val="67E66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0510D1"/>
    <w:multiLevelType w:val="hybridMultilevel"/>
    <w:tmpl w:val="85E2C9CC"/>
    <w:lvl w:ilvl="0" w:tplc="04090005">
      <w:start w:val="1"/>
      <w:numFmt w:val="bullet"/>
      <w:lvlText w:val=""/>
      <w:lvlJc w:val="left"/>
      <w:pPr>
        <w:ind w:left="1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5" w15:restartNumberingAfterBreak="0">
    <w:nsid w:val="0BAA1B04"/>
    <w:multiLevelType w:val="hybridMultilevel"/>
    <w:tmpl w:val="E5046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4AB05A9"/>
    <w:multiLevelType w:val="multilevel"/>
    <w:tmpl w:val="8F38E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E46FEC"/>
    <w:multiLevelType w:val="multilevel"/>
    <w:tmpl w:val="DE3EA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682406"/>
    <w:multiLevelType w:val="hybridMultilevel"/>
    <w:tmpl w:val="5C86FBC4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9" w15:restartNumberingAfterBreak="0">
    <w:nsid w:val="2F3A052D"/>
    <w:multiLevelType w:val="hybridMultilevel"/>
    <w:tmpl w:val="13BECD16"/>
    <w:lvl w:ilvl="0" w:tplc="AFCE02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1E049A"/>
    <w:multiLevelType w:val="multilevel"/>
    <w:tmpl w:val="659EB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260129"/>
    <w:multiLevelType w:val="hybridMultilevel"/>
    <w:tmpl w:val="535A2D8A"/>
    <w:lvl w:ilvl="0" w:tplc="04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2" w15:restartNumberingAfterBreak="0">
    <w:nsid w:val="41843691"/>
    <w:multiLevelType w:val="multilevel"/>
    <w:tmpl w:val="159C73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666751F"/>
    <w:multiLevelType w:val="multilevel"/>
    <w:tmpl w:val="07E2D2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9DC46EE"/>
    <w:multiLevelType w:val="hybridMultilevel"/>
    <w:tmpl w:val="A6A8FD34"/>
    <w:lvl w:ilvl="0" w:tplc="04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5" w15:restartNumberingAfterBreak="0">
    <w:nsid w:val="4A4320B0"/>
    <w:multiLevelType w:val="hybridMultilevel"/>
    <w:tmpl w:val="5568E5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5426445">
    <w:abstractNumId w:val="12"/>
  </w:num>
  <w:num w:numId="2" w16cid:durableId="660230897">
    <w:abstractNumId w:val="11"/>
  </w:num>
  <w:num w:numId="3" w16cid:durableId="388918427">
    <w:abstractNumId w:val="14"/>
  </w:num>
  <w:num w:numId="4" w16cid:durableId="1393234901">
    <w:abstractNumId w:val="4"/>
  </w:num>
  <w:num w:numId="5" w16cid:durableId="717314675">
    <w:abstractNumId w:val="8"/>
  </w:num>
  <w:num w:numId="6" w16cid:durableId="1611205876">
    <w:abstractNumId w:val="13"/>
  </w:num>
  <w:num w:numId="7" w16cid:durableId="2018387677">
    <w:abstractNumId w:val="7"/>
  </w:num>
  <w:num w:numId="8" w16cid:durableId="1973318615">
    <w:abstractNumId w:val="3"/>
  </w:num>
  <w:num w:numId="9" w16cid:durableId="1476147248">
    <w:abstractNumId w:val="9"/>
  </w:num>
  <w:num w:numId="10" w16cid:durableId="217320591">
    <w:abstractNumId w:val="1"/>
  </w:num>
  <w:num w:numId="11" w16cid:durableId="601108182">
    <w:abstractNumId w:val="0"/>
  </w:num>
  <w:num w:numId="12" w16cid:durableId="1023281866">
    <w:abstractNumId w:val="5"/>
  </w:num>
  <w:num w:numId="13" w16cid:durableId="1609584555">
    <w:abstractNumId w:val="6"/>
  </w:num>
  <w:num w:numId="14" w16cid:durableId="2071685007">
    <w:abstractNumId w:val="10"/>
  </w:num>
  <w:num w:numId="15" w16cid:durableId="300237386">
    <w:abstractNumId w:val="15"/>
  </w:num>
  <w:num w:numId="16" w16cid:durableId="456720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AE"/>
    <w:rsid w:val="00043D57"/>
    <w:rsid w:val="000D74E6"/>
    <w:rsid w:val="000D7C99"/>
    <w:rsid w:val="001012CD"/>
    <w:rsid w:val="0017060D"/>
    <w:rsid w:val="001E1340"/>
    <w:rsid w:val="00282809"/>
    <w:rsid w:val="002E090F"/>
    <w:rsid w:val="003A5A5C"/>
    <w:rsid w:val="003B1477"/>
    <w:rsid w:val="00404A0E"/>
    <w:rsid w:val="005102FE"/>
    <w:rsid w:val="00510DD9"/>
    <w:rsid w:val="0060761C"/>
    <w:rsid w:val="006207A2"/>
    <w:rsid w:val="00637A8A"/>
    <w:rsid w:val="006556F0"/>
    <w:rsid w:val="00703C46"/>
    <w:rsid w:val="00724642"/>
    <w:rsid w:val="00726173"/>
    <w:rsid w:val="00734494"/>
    <w:rsid w:val="007706B5"/>
    <w:rsid w:val="00804C49"/>
    <w:rsid w:val="008374FC"/>
    <w:rsid w:val="008B4491"/>
    <w:rsid w:val="008C44FC"/>
    <w:rsid w:val="008E6957"/>
    <w:rsid w:val="00942375"/>
    <w:rsid w:val="00A40870"/>
    <w:rsid w:val="00AC1A32"/>
    <w:rsid w:val="00B90CFC"/>
    <w:rsid w:val="00BD28BE"/>
    <w:rsid w:val="00C01121"/>
    <w:rsid w:val="00CC67E4"/>
    <w:rsid w:val="00D033AE"/>
    <w:rsid w:val="00D45E8A"/>
    <w:rsid w:val="00D56BC5"/>
    <w:rsid w:val="00D87D6C"/>
    <w:rsid w:val="00E43745"/>
    <w:rsid w:val="00ED2210"/>
    <w:rsid w:val="00F12055"/>
    <w:rsid w:val="00F63A43"/>
    <w:rsid w:val="00F82D72"/>
    <w:rsid w:val="00FF1B3E"/>
    <w:rsid w:val="00FF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F077B"/>
  <w15:chartTrackingRefBased/>
  <w15:docId w15:val="{A9A55B84-89E4-604A-A828-5C17AE951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3A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3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033A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3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3A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033AE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3A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33A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033AE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33A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033AE"/>
    <w:rPr>
      <w:kern w:val="0"/>
      <w:sz w:val="22"/>
      <w:szCs w:val="22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D033AE"/>
    <w:pPr>
      <w:spacing w:before="100" w:beforeAutospacing="1" w:after="100" w:afterAutospacing="1"/>
    </w:pPr>
  </w:style>
  <w:style w:type="character" w:customStyle="1" w:styleId="fn-label">
    <w:name w:val="fn-label"/>
    <w:basedOn w:val="DefaultParagraphFont"/>
    <w:rsid w:val="00D033AE"/>
  </w:style>
  <w:style w:type="character" w:styleId="Hyperlink">
    <w:name w:val="Hyperlink"/>
    <w:basedOn w:val="DefaultParagraphFont"/>
    <w:uiPriority w:val="99"/>
    <w:unhideWhenUsed/>
    <w:rsid w:val="00D033A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033A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033A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033AE"/>
  </w:style>
  <w:style w:type="paragraph" w:styleId="ListParagraph">
    <w:name w:val="List Paragraph"/>
    <w:basedOn w:val="Normal"/>
    <w:uiPriority w:val="34"/>
    <w:qFormat/>
    <w:rsid w:val="00D033A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E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E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E"/>
    <w:rPr>
      <w:b/>
      <w:bCs/>
      <w:kern w:val="0"/>
      <w:sz w:val="20"/>
      <w:szCs w:val="20"/>
      <w:lang w:eastAsia="en-US"/>
      <w14:ligatures w14:val="none"/>
    </w:rPr>
  </w:style>
  <w:style w:type="character" w:customStyle="1" w:styleId="ref-lnk">
    <w:name w:val="ref-lnk"/>
    <w:basedOn w:val="DefaultParagraphFont"/>
    <w:rsid w:val="00D033AE"/>
  </w:style>
  <w:style w:type="paragraph" w:customStyle="1" w:styleId="chapter-para">
    <w:name w:val="chapter-para"/>
    <w:basedOn w:val="Normal"/>
    <w:rsid w:val="00D033A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033AE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D033AE"/>
    <w:rPr>
      <w:i/>
      <w:iCs/>
    </w:rPr>
  </w:style>
  <w:style w:type="character" w:customStyle="1" w:styleId="show-for-sr">
    <w:name w:val="show-for-sr"/>
    <w:basedOn w:val="DefaultParagraphFont"/>
    <w:rsid w:val="00D033A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33AE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D033AE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033AE"/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D033AE"/>
    <w:pPr>
      <w:spacing w:before="240"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D033AE"/>
    <w:pPr>
      <w:spacing w:before="240" w:line="360" w:lineRule="auto"/>
    </w:pPr>
    <w:rPr>
      <w:i/>
      <w:lang w:val="en-GB" w:eastAsia="en-GB"/>
    </w:rPr>
  </w:style>
  <w:style w:type="paragraph" w:customStyle="1" w:styleId="Correspondencedetails">
    <w:name w:val="Correspondence details"/>
    <w:basedOn w:val="Normal"/>
    <w:qFormat/>
    <w:rsid w:val="00D033AE"/>
    <w:pPr>
      <w:spacing w:before="240" w:line="360" w:lineRule="auto"/>
    </w:pPr>
    <w:rPr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033AE"/>
    <w:rPr>
      <w:color w:val="954F72"/>
      <w:u w:val="single"/>
    </w:rPr>
  </w:style>
  <w:style w:type="paragraph" w:customStyle="1" w:styleId="msonormal0">
    <w:name w:val="msonormal"/>
    <w:basedOn w:val="Normal"/>
    <w:rsid w:val="00D033AE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paragraph" w:customStyle="1" w:styleId="font5">
    <w:name w:val="font5"/>
    <w:basedOn w:val="Normal"/>
    <w:rsid w:val="00D033AE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val="en-US"/>
    </w:rPr>
  </w:style>
  <w:style w:type="paragraph" w:customStyle="1" w:styleId="xl65">
    <w:name w:val="xl65"/>
    <w:basedOn w:val="Normal"/>
    <w:rsid w:val="00D033AE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paragraph" w:customStyle="1" w:styleId="xl66">
    <w:name w:val="xl66"/>
    <w:basedOn w:val="Normal"/>
    <w:rsid w:val="00D033AE"/>
    <w:pPr>
      <w:spacing w:before="100" w:beforeAutospacing="1" w:after="100" w:afterAutospacing="1"/>
    </w:pPr>
    <w:rPr>
      <w:rFonts w:eastAsia="SimSun"/>
      <w:lang w:val="en-US"/>
    </w:rPr>
  </w:style>
  <w:style w:type="paragraph" w:customStyle="1" w:styleId="xl67">
    <w:name w:val="xl67"/>
    <w:basedOn w:val="Normal"/>
    <w:rsid w:val="00D033AE"/>
    <w:pP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68">
    <w:name w:val="xl68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69">
    <w:name w:val="xl69"/>
    <w:basedOn w:val="Normal"/>
    <w:rsid w:val="00D033A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0">
    <w:name w:val="xl70"/>
    <w:basedOn w:val="Normal"/>
    <w:rsid w:val="00D033AE"/>
    <w:pPr>
      <w:spacing w:before="100" w:beforeAutospacing="1" w:after="100" w:afterAutospacing="1"/>
    </w:pPr>
    <w:rPr>
      <w:rFonts w:eastAsia="SimSun"/>
      <w:i/>
      <w:iCs/>
      <w:sz w:val="21"/>
      <w:szCs w:val="21"/>
      <w:lang w:val="en-US"/>
    </w:rPr>
  </w:style>
  <w:style w:type="paragraph" w:customStyle="1" w:styleId="xl71">
    <w:name w:val="xl71"/>
    <w:basedOn w:val="Normal"/>
    <w:rsid w:val="00D033AE"/>
    <w:pP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72">
    <w:name w:val="xl72"/>
    <w:basedOn w:val="Normal"/>
    <w:rsid w:val="00D033AE"/>
    <w:pP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73">
    <w:name w:val="xl73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4">
    <w:name w:val="xl74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5">
    <w:name w:val="xl75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6">
    <w:name w:val="xl76"/>
    <w:basedOn w:val="Normal"/>
    <w:rsid w:val="00D033AE"/>
    <w:pPr>
      <w:spacing w:before="100" w:beforeAutospacing="1" w:after="100" w:afterAutospacing="1"/>
      <w:jc w:val="center"/>
    </w:pPr>
    <w:rPr>
      <w:rFonts w:eastAsia="SimSun"/>
      <w:lang w:val="en-US"/>
    </w:rPr>
  </w:style>
  <w:style w:type="paragraph" w:customStyle="1" w:styleId="xl77">
    <w:name w:val="xl77"/>
    <w:basedOn w:val="Normal"/>
    <w:rsid w:val="00D033AE"/>
    <w:pP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78">
    <w:name w:val="xl78"/>
    <w:basedOn w:val="Normal"/>
    <w:rsid w:val="00D033A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79">
    <w:name w:val="xl79"/>
    <w:basedOn w:val="Normal"/>
    <w:rsid w:val="00D033AE"/>
    <w:pPr>
      <w:pBdr>
        <w:bottom w:val="single" w:sz="8" w:space="0" w:color="auto"/>
      </w:pBd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80">
    <w:name w:val="xl80"/>
    <w:basedOn w:val="Normal"/>
    <w:rsid w:val="00D033A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81">
    <w:name w:val="xl81"/>
    <w:basedOn w:val="Normal"/>
    <w:rsid w:val="00D033A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82">
    <w:name w:val="xl82"/>
    <w:basedOn w:val="Normal"/>
    <w:rsid w:val="00D033A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83">
    <w:name w:val="xl83"/>
    <w:basedOn w:val="Normal"/>
    <w:rsid w:val="00D033A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inline">
    <w:name w:val="inline"/>
    <w:basedOn w:val="Normal"/>
    <w:rsid w:val="00D033AE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D033AE"/>
    <w:pPr>
      <w:snapToGrid w:val="0"/>
      <w:spacing w:afterLines="50" w:after="50"/>
      <w:jc w:val="both"/>
    </w:pPr>
    <w:rPr>
      <w:rFonts w:eastAsiaTheme="minorEastAsia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033AE"/>
    <w:rPr>
      <w:rFonts w:ascii="Times New Roman" w:hAnsi="Times New Roman" w:cs="Times New Roman"/>
      <w:kern w:val="0"/>
      <w:lang w:val="en-US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033A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033AE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033A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033AE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Acknowledgements">
    <w:name w:val="Acknowledgements"/>
    <w:basedOn w:val="Normal"/>
    <w:next w:val="Normal"/>
    <w:qFormat/>
    <w:rsid w:val="00D033AE"/>
    <w:pPr>
      <w:spacing w:before="120" w:line="360" w:lineRule="auto"/>
    </w:pPr>
    <w:rPr>
      <w:rFonts w:eastAsia="SimSun"/>
      <w:sz w:val="22"/>
      <w:lang w:val="en-GB" w:eastAsia="en-GB"/>
    </w:rPr>
  </w:style>
  <w:style w:type="character" w:customStyle="1" w:styleId="road">
    <w:name w:val="road"/>
    <w:basedOn w:val="DefaultParagraphFont"/>
    <w:rsid w:val="00D033AE"/>
  </w:style>
  <w:style w:type="character" w:customStyle="1" w:styleId="postalcode">
    <w:name w:val="postalcode"/>
    <w:basedOn w:val="DefaultParagraphFont"/>
    <w:rsid w:val="00D033AE"/>
  </w:style>
  <w:style w:type="character" w:customStyle="1" w:styleId="city">
    <w:name w:val="city"/>
    <w:basedOn w:val="DefaultParagraphFont"/>
    <w:rsid w:val="00D033AE"/>
  </w:style>
  <w:style w:type="paragraph" w:customStyle="1" w:styleId="country">
    <w:name w:val="country"/>
    <w:basedOn w:val="Normal"/>
    <w:rsid w:val="00D033AE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03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8C84BE-39AC-2544-A621-2D0B3E36B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7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Xu</dc:creator>
  <cp:keywords/>
  <dc:description/>
  <cp:lastModifiedBy>Wenqian Xu</cp:lastModifiedBy>
  <cp:revision>2</cp:revision>
  <dcterms:created xsi:type="dcterms:W3CDTF">2024-02-05T17:26:00Z</dcterms:created>
  <dcterms:modified xsi:type="dcterms:W3CDTF">2024-03-01T01:52:00Z</dcterms:modified>
</cp:coreProperties>
</file>